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2"/>
        <w:tblpPr w:leftFromText="180" w:rightFromText="180" w:vertAnchor="page" w:horzAnchor="margin" w:tblpY="1957"/>
        <w:tblW w:w="8659" w:type="dxa"/>
        <w:tblLook w:val="04A0" w:firstRow="1" w:lastRow="0" w:firstColumn="1" w:lastColumn="0" w:noHBand="0" w:noVBand="1"/>
      </w:tblPr>
      <w:tblGrid>
        <w:gridCol w:w="1940"/>
        <w:gridCol w:w="2060"/>
        <w:gridCol w:w="3096"/>
        <w:gridCol w:w="1563"/>
      </w:tblGrid>
      <w:tr w:rsidR="005D2E95" w:rsidRPr="006A002E" w14:paraId="7EDE29E1" w14:textId="77777777" w:rsidTr="005D2E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noWrap/>
            <w:hideMark/>
          </w:tcPr>
          <w:p w14:paraId="71CA1051" w14:textId="77777777" w:rsidR="005D2E95" w:rsidRPr="006A002E" w:rsidRDefault="005D2E95" w:rsidP="005D2E9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0" w:type="dxa"/>
            <w:noWrap/>
            <w:hideMark/>
          </w:tcPr>
          <w:p w14:paraId="6FE0D7AD" w14:textId="77777777" w:rsidR="005D2E95" w:rsidRPr="006A002E" w:rsidRDefault="005D2E95" w:rsidP="005D2E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9" w:type="dxa"/>
            <w:gridSpan w:val="2"/>
            <w:noWrap/>
            <w:hideMark/>
          </w:tcPr>
          <w:p w14:paraId="1FBF098D" w14:textId="77777777" w:rsidR="005D2E95" w:rsidRPr="006A002E" w:rsidRDefault="005D2E95" w:rsidP="005D2E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ormative site, scaffold 1505</w:t>
            </w:r>
          </w:p>
        </w:tc>
      </w:tr>
      <w:tr w:rsidR="005D2E95" w:rsidRPr="006A002E" w14:paraId="736447EA" w14:textId="77777777" w:rsidTr="005D2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noWrap/>
            <w:hideMark/>
          </w:tcPr>
          <w:p w14:paraId="2BF99DC4" w14:textId="77777777" w:rsidR="005D2E95" w:rsidRPr="006A002E" w:rsidRDefault="005D2E95" w:rsidP="005D2E9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quence</w:t>
            </w:r>
          </w:p>
        </w:tc>
        <w:tc>
          <w:tcPr>
            <w:tcW w:w="2060" w:type="dxa"/>
            <w:noWrap/>
            <w:hideMark/>
          </w:tcPr>
          <w:p w14:paraId="222639F4" w14:textId="77777777" w:rsidR="005D2E95" w:rsidRPr="006A002E" w:rsidRDefault="005D2E95" w:rsidP="005D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3096" w:type="dxa"/>
            <w:noWrap/>
            <w:hideMark/>
          </w:tcPr>
          <w:p w14:paraId="2F89FFA3" w14:textId="77777777" w:rsidR="005D2E95" w:rsidRPr="006A002E" w:rsidRDefault="005D2E95" w:rsidP="005D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dividual</w:t>
            </w:r>
          </w:p>
        </w:tc>
        <w:tc>
          <w:tcPr>
            <w:tcW w:w="1563" w:type="dxa"/>
            <w:noWrap/>
            <w:hideMark/>
          </w:tcPr>
          <w:p w14:paraId="5C20DA51" w14:textId="77777777" w:rsidR="005D2E95" w:rsidRPr="006A002E" w:rsidRDefault="005D2E95" w:rsidP="005D2E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06177</w:t>
            </w:r>
          </w:p>
        </w:tc>
      </w:tr>
      <w:tr w:rsidR="005D2E95" w:rsidRPr="006A002E" w14:paraId="36C1F361" w14:textId="77777777" w:rsidTr="005D2E95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noWrap/>
            <w:hideMark/>
          </w:tcPr>
          <w:p w14:paraId="6927CAD3" w14:textId="77777777" w:rsidR="005D2E95" w:rsidRPr="006A002E" w:rsidRDefault="005D2E95" w:rsidP="005D2E9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GS</w:t>
            </w:r>
          </w:p>
        </w:tc>
        <w:tc>
          <w:tcPr>
            <w:tcW w:w="2060" w:type="dxa"/>
            <w:noWrap/>
            <w:hideMark/>
          </w:tcPr>
          <w:p w14:paraId="369CF35E" w14:textId="77777777" w:rsidR="005D2E95" w:rsidRPr="006A002E" w:rsidRDefault="005D2E95" w:rsidP="005D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6A002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hydara</w:t>
            </w:r>
            <w:proofErr w:type="spellEnd"/>
          </w:p>
        </w:tc>
        <w:tc>
          <w:tcPr>
            <w:tcW w:w="3096" w:type="dxa"/>
            <w:noWrap/>
            <w:hideMark/>
          </w:tcPr>
          <w:p w14:paraId="3E313A82" w14:textId="77777777" w:rsidR="005D2E95" w:rsidRPr="006A002E" w:rsidRDefault="005D2E95" w:rsidP="005D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RI_WOM_0039</w:t>
            </w:r>
          </w:p>
        </w:tc>
        <w:tc>
          <w:tcPr>
            <w:tcW w:w="1563" w:type="dxa"/>
            <w:noWrap/>
            <w:hideMark/>
          </w:tcPr>
          <w:p w14:paraId="019E7382" w14:textId="77777777" w:rsidR="005D2E95" w:rsidRPr="006A002E" w:rsidRDefault="005D2E95" w:rsidP="005D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</w:t>
            </w:r>
          </w:p>
        </w:tc>
      </w:tr>
      <w:tr w:rsidR="005D2E95" w:rsidRPr="006A002E" w14:paraId="67EE7D2E" w14:textId="77777777" w:rsidTr="005D2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noWrap/>
            <w:hideMark/>
          </w:tcPr>
          <w:p w14:paraId="49A2B013" w14:textId="77777777" w:rsidR="005D2E95" w:rsidRPr="006A002E" w:rsidRDefault="005D2E95" w:rsidP="005D2E9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60" w:type="dxa"/>
            <w:noWrap/>
            <w:hideMark/>
          </w:tcPr>
          <w:p w14:paraId="0149940F" w14:textId="77777777" w:rsidR="005D2E95" w:rsidRPr="006A002E" w:rsidRDefault="005D2E95" w:rsidP="005D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96" w:type="dxa"/>
            <w:noWrap/>
            <w:hideMark/>
          </w:tcPr>
          <w:p w14:paraId="7EC1BE0A" w14:textId="77777777" w:rsidR="005D2E95" w:rsidRPr="006A002E" w:rsidRDefault="005D2E95" w:rsidP="005D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RI_WOM_0040</w:t>
            </w:r>
          </w:p>
        </w:tc>
        <w:tc>
          <w:tcPr>
            <w:tcW w:w="1563" w:type="dxa"/>
            <w:noWrap/>
            <w:hideMark/>
          </w:tcPr>
          <w:p w14:paraId="69A4877C" w14:textId="77777777" w:rsidR="005D2E95" w:rsidRPr="006A002E" w:rsidRDefault="005D2E95" w:rsidP="005D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</w:t>
            </w:r>
          </w:p>
        </w:tc>
      </w:tr>
      <w:tr w:rsidR="005D2E95" w:rsidRPr="006A002E" w14:paraId="2383000B" w14:textId="77777777" w:rsidTr="005D2E95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noWrap/>
            <w:hideMark/>
          </w:tcPr>
          <w:p w14:paraId="43454572" w14:textId="77777777" w:rsidR="005D2E95" w:rsidRPr="006A002E" w:rsidRDefault="005D2E95" w:rsidP="005D2E9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60" w:type="dxa"/>
            <w:noWrap/>
            <w:hideMark/>
          </w:tcPr>
          <w:p w14:paraId="53860A4B" w14:textId="77777777" w:rsidR="005D2E95" w:rsidRPr="006A002E" w:rsidRDefault="005D2E95" w:rsidP="005D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96" w:type="dxa"/>
            <w:noWrap/>
            <w:hideMark/>
          </w:tcPr>
          <w:p w14:paraId="5845BDF4" w14:textId="77777777" w:rsidR="005D2E95" w:rsidRPr="006A002E" w:rsidRDefault="005D2E95" w:rsidP="005D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RI_WOM_0042</w:t>
            </w:r>
          </w:p>
        </w:tc>
        <w:tc>
          <w:tcPr>
            <w:tcW w:w="1563" w:type="dxa"/>
            <w:noWrap/>
            <w:hideMark/>
          </w:tcPr>
          <w:p w14:paraId="06952A43" w14:textId="77777777" w:rsidR="005D2E95" w:rsidRPr="006A002E" w:rsidRDefault="005D2E95" w:rsidP="005D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</w:t>
            </w:r>
          </w:p>
        </w:tc>
      </w:tr>
      <w:tr w:rsidR="005D2E95" w:rsidRPr="006A002E" w14:paraId="3BC10E36" w14:textId="77777777" w:rsidTr="005D2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noWrap/>
            <w:hideMark/>
          </w:tcPr>
          <w:p w14:paraId="73A56635" w14:textId="77777777" w:rsidR="005D2E95" w:rsidRPr="006A002E" w:rsidRDefault="005D2E95" w:rsidP="005D2E9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60" w:type="dxa"/>
            <w:noWrap/>
            <w:hideMark/>
          </w:tcPr>
          <w:p w14:paraId="2B4EF2A5" w14:textId="77777777" w:rsidR="005D2E95" w:rsidRPr="006A002E" w:rsidRDefault="005D2E95" w:rsidP="005D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96" w:type="dxa"/>
            <w:noWrap/>
            <w:hideMark/>
          </w:tcPr>
          <w:p w14:paraId="0EBF734B" w14:textId="77777777" w:rsidR="005D2E95" w:rsidRPr="006A002E" w:rsidRDefault="005D2E95" w:rsidP="005D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RI_WOM_0088</w:t>
            </w:r>
          </w:p>
        </w:tc>
        <w:tc>
          <w:tcPr>
            <w:tcW w:w="1563" w:type="dxa"/>
            <w:noWrap/>
            <w:hideMark/>
          </w:tcPr>
          <w:p w14:paraId="61B6C56F" w14:textId="77777777" w:rsidR="005D2E95" w:rsidRPr="006A002E" w:rsidRDefault="005D2E95" w:rsidP="005D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</w:t>
            </w:r>
          </w:p>
        </w:tc>
      </w:tr>
      <w:tr w:rsidR="005D2E95" w:rsidRPr="006A002E" w14:paraId="752CEF56" w14:textId="77777777" w:rsidTr="005D2E95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noWrap/>
            <w:hideMark/>
          </w:tcPr>
          <w:p w14:paraId="784B141E" w14:textId="77777777" w:rsidR="005D2E95" w:rsidRPr="006A002E" w:rsidRDefault="005D2E95" w:rsidP="005D2E9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60" w:type="dxa"/>
            <w:noWrap/>
            <w:hideMark/>
          </w:tcPr>
          <w:p w14:paraId="734FAF51" w14:textId="77777777" w:rsidR="005D2E95" w:rsidRPr="006A002E" w:rsidRDefault="005D2E95" w:rsidP="005D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96" w:type="dxa"/>
            <w:noWrap/>
            <w:hideMark/>
          </w:tcPr>
          <w:p w14:paraId="5305B055" w14:textId="77777777" w:rsidR="005D2E95" w:rsidRPr="006A002E" w:rsidRDefault="005D2E95" w:rsidP="005D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RI_WOM_5193</w:t>
            </w:r>
          </w:p>
        </w:tc>
        <w:tc>
          <w:tcPr>
            <w:tcW w:w="1563" w:type="dxa"/>
            <w:noWrap/>
            <w:hideMark/>
          </w:tcPr>
          <w:p w14:paraId="1C4A9B1A" w14:textId="77777777" w:rsidR="005D2E95" w:rsidRPr="006A002E" w:rsidRDefault="005D2E95" w:rsidP="005D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</w:t>
            </w:r>
          </w:p>
        </w:tc>
      </w:tr>
      <w:tr w:rsidR="005D2E95" w:rsidRPr="006A002E" w14:paraId="63802A6D" w14:textId="77777777" w:rsidTr="005D2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noWrap/>
            <w:hideMark/>
          </w:tcPr>
          <w:p w14:paraId="57E6AD9A" w14:textId="77777777" w:rsidR="005D2E95" w:rsidRPr="006A002E" w:rsidRDefault="005D2E95" w:rsidP="005D2E9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60" w:type="dxa"/>
            <w:noWrap/>
            <w:hideMark/>
          </w:tcPr>
          <w:p w14:paraId="479ED46C" w14:textId="77777777" w:rsidR="005D2E95" w:rsidRPr="006A002E" w:rsidRDefault="005D2E95" w:rsidP="005D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96" w:type="dxa"/>
            <w:noWrap/>
            <w:hideMark/>
          </w:tcPr>
          <w:p w14:paraId="33480728" w14:textId="77777777" w:rsidR="005D2E95" w:rsidRPr="006A002E" w:rsidRDefault="005D2E95" w:rsidP="005D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RI_WOM_5351</w:t>
            </w:r>
          </w:p>
        </w:tc>
        <w:tc>
          <w:tcPr>
            <w:tcW w:w="1563" w:type="dxa"/>
            <w:noWrap/>
            <w:hideMark/>
          </w:tcPr>
          <w:p w14:paraId="6D474DCA" w14:textId="77777777" w:rsidR="005D2E95" w:rsidRPr="006A002E" w:rsidRDefault="005D2E95" w:rsidP="005D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</w:t>
            </w:r>
          </w:p>
        </w:tc>
      </w:tr>
      <w:tr w:rsidR="005D2E95" w:rsidRPr="006A002E" w14:paraId="42CD6EC7" w14:textId="77777777" w:rsidTr="005D2E95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noWrap/>
            <w:hideMark/>
          </w:tcPr>
          <w:p w14:paraId="46E8951A" w14:textId="77777777" w:rsidR="005D2E95" w:rsidRPr="006A002E" w:rsidRDefault="005D2E95" w:rsidP="005D2E9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GS</w:t>
            </w:r>
          </w:p>
        </w:tc>
        <w:tc>
          <w:tcPr>
            <w:tcW w:w="2060" w:type="dxa"/>
            <w:noWrap/>
            <w:hideMark/>
          </w:tcPr>
          <w:p w14:paraId="63ACE9CC" w14:textId="77777777" w:rsidR="005D2E95" w:rsidRPr="006A002E" w:rsidRDefault="005D2E95" w:rsidP="005D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6A002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emophoon</w:t>
            </w:r>
            <w:proofErr w:type="spellEnd"/>
          </w:p>
        </w:tc>
        <w:tc>
          <w:tcPr>
            <w:tcW w:w="3096" w:type="dxa"/>
            <w:noWrap/>
            <w:hideMark/>
          </w:tcPr>
          <w:p w14:paraId="7B9231C4" w14:textId="77777777" w:rsidR="005D2E95" w:rsidRPr="006A002E" w:rsidRDefault="005D2E95" w:rsidP="005D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t_ED3</w:t>
            </w:r>
          </w:p>
        </w:tc>
        <w:tc>
          <w:tcPr>
            <w:tcW w:w="1563" w:type="dxa"/>
            <w:noWrap/>
            <w:hideMark/>
          </w:tcPr>
          <w:p w14:paraId="328C134E" w14:textId="77777777" w:rsidR="005D2E95" w:rsidRPr="006A002E" w:rsidRDefault="005D2E95" w:rsidP="005D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</w:t>
            </w:r>
          </w:p>
        </w:tc>
      </w:tr>
      <w:tr w:rsidR="005D2E95" w:rsidRPr="006A002E" w14:paraId="61786AA8" w14:textId="77777777" w:rsidTr="005D2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noWrap/>
            <w:hideMark/>
          </w:tcPr>
          <w:p w14:paraId="5E1FA128" w14:textId="77777777" w:rsidR="005D2E95" w:rsidRPr="006A002E" w:rsidRDefault="005D2E95" w:rsidP="005D2E9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60" w:type="dxa"/>
            <w:noWrap/>
            <w:hideMark/>
          </w:tcPr>
          <w:p w14:paraId="7E7665B3" w14:textId="77777777" w:rsidR="005D2E95" w:rsidRPr="006A002E" w:rsidRDefault="005D2E95" w:rsidP="005D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96" w:type="dxa"/>
            <w:noWrap/>
            <w:hideMark/>
          </w:tcPr>
          <w:p w14:paraId="1F2892FE" w14:textId="77777777" w:rsidR="005D2E95" w:rsidRPr="006A002E" w:rsidRDefault="005D2E95" w:rsidP="005D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t_ED4</w:t>
            </w:r>
          </w:p>
        </w:tc>
        <w:tc>
          <w:tcPr>
            <w:tcW w:w="1563" w:type="dxa"/>
            <w:noWrap/>
            <w:hideMark/>
          </w:tcPr>
          <w:p w14:paraId="729BE3A0" w14:textId="77777777" w:rsidR="005D2E95" w:rsidRPr="006A002E" w:rsidRDefault="005D2E95" w:rsidP="005D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</w:t>
            </w:r>
          </w:p>
        </w:tc>
      </w:tr>
      <w:tr w:rsidR="005D2E95" w:rsidRPr="006A002E" w14:paraId="49E2FBD6" w14:textId="77777777" w:rsidTr="005D2E95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noWrap/>
            <w:hideMark/>
          </w:tcPr>
          <w:p w14:paraId="63A0A0D8" w14:textId="77777777" w:rsidR="005D2E95" w:rsidRPr="006A002E" w:rsidRDefault="005D2E95" w:rsidP="005D2E9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60" w:type="dxa"/>
            <w:noWrap/>
            <w:hideMark/>
          </w:tcPr>
          <w:p w14:paraId="24477B4D" w14:textId="77777777" w:rsidR="005D2E95" w:rsidRPr="006A002E" w:rsidRDefault="005D2E95" w:rsidP="005D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96" w:type="dxa"/>
            <w:noWrap/>
            <w:hideMark/>
          </w:tcPr>
          <w:p w14:paraId="655203F9" w14:textId="77777777" w:rsidR="005D2E95" w:rsidRPr="006A002E" w:rsidRDefault="005D2E95" w:rsidP="005D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t_ED5</w:t>
            </w:r>
          </w:p>
        </w:tc>
        <w:tc>
          <w:tcPr>
            <w:tcW w:w="1563" w:type="dxa"/>
            <w:noWrap/>
            <w:hideMark/>
          </w:tcPr>
          <w:p w14:paraId="166F60D8" w14:textId="77777777" w:rsidR="005D2E95" w:rsidRPr="006A002E" w:rsidRDefault="005D2E95" w:rsidP="005D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</w:t>
            </w:r>
          </w:p>
        </w:tc>
      </w:tr>
      <w:tr w:rsidR="005D2E95" w:rsidRPr="006A002E" w14:paraId="275A29B2" w14:textId="77777777" w:rsidTr="005D2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noWrap/>
            <w:hideMark/>
          </w:tcPr>
          <w:p w14:paraId="23E41184" w14:textId="77777777" w:rsidR="005D2E95" w:rsidRPr="006A002E" w:rsidRDefault="005D2E95" w:rsidP="005D2E9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60" w:type="dxa"/>
            <w:noWrap/>
            <w:hideMark/>
          </w:tcPr>
          <w:p w14:paraId="7F80C772" w14:textId="77777777" w:rsidR="005D2E95" w:rsidRPr="006A002E" w:rsidRDefault="005D2E95" w:rsidP="005D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96" w:type="dxa"/>
            <w:noWrap/>
            <w:hideMark/>
          </w:tcPr>
          <w:p w14:paraId="0A706018" w14:textId="77777777" w:rsidR="005D2E95" w:rsidRPr="006A002E" w:rsidRDefault="005D2E95" w:rsidP="005D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t_ED6</w:t>
            </w:r>
          </w:p>
        </w:tc>
        <w:tc>
          <w:tcPr>
            <w:tcW w:w="1563" w:type="dxa"/>
            <w:noWrap/>
            <w:hideMark/>
          </w:tcPr>
          <w:p w14:paraId="14233FFB" w14:textId="77777777" w:rsidR="005D2E95" w:rsidRPr="006A002E" w:rsidRDefault="005D2E95" w:rsidP="005D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</w:t>
            </w:r>
          </w:p>
        </w:tc>
      </w:tr>
      <w:tr w:rsidR="005D2E95" w:rsidRPr="006A002E" w14:paraId="728B21E7" w14:textId="77777777" w:rsidTr="005D2E95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noWrap/>
            <w:hideMark/>
          </w:tcPr>
          <w:p w14:paraId="48FE5D44" w14:textId="77777777" w:rsidR="005D2E95" w:rsidRPr="006A002E" w:rsidRDefault="005D2E95" w:rsidP="005D2E9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60" w:type="dxa"/>
            <w:noWrap/>
            <w:hideMark/>
          </w:tcPr>
          <w:p w14:paraId="614CDE1B" w14:textId="77777777" w:rsidR="005D2E95" w:rsidRPr="006A002E" w:rsidRDefault="005D2E95" w:rsidP="005D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96" w:type="dxa"/>
            <w:noWrap/>
            <w:hideMark/>
          </w:tcPr>
          <w:p w14:paraId="5CF19AEE" w14:textId="77777777" w:rsidR="005D2E95" w:rsidRPr="006A002E" w:rsidRDefault="005D2E95" w:rsidP="005D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RI_WOM_0033</w:t>
            </w:r>
          </w:p>
        </w:tc>
        <w:tc>
          <w:tcPr>
            <w:tcW w:w="1563" w:type="dxa"/>
            <w:noWrap/>
            <w:hideMark/>
          </w:tcPr>
          <w:p w14:paraId="3BD19698" w14:textId="77777777" w:rsidR="005D2E95" w:rsidRPr="006A002E" w:rsidRDefault="005D2E95" w:rsidP="005D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</w:t>
            </w:r>
          </w:p>
        </w:tc>
      </w:tr>
      <w:tr w:rsidR="005D2E95" w:rsidRPr="006A002E" w14:paraId="3D56A856" w14:textId="77777777" w:rsidTr="005D2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noWrap/>
            <w:hideMark/>
          </w:tcPr>
          <w:p w14:paraId="5EA08F35" w14:textId="77777777" w:rsidR="005D2E95" w:rsidRPr="006A002E" w:rsidRDefault="005D2E95" w:rsidP="005D2E9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60" w:type="dxa"/>
            <w:noWrap/>
            <w:hideMark/>
          </w:tcPr>
          <w:p w14:paraId="50A2BA7F" w14:textId="77777777" w:rsidR="005D2E95" w:rsidRPr="006A002E" w:rsidRDefault="005D2E95" w:rsidP="005D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96" w:type="dxa"/>
            <w:noWrap/>
            <w:hideMark/>
          </w:tcPr>
          <w:p w14:paraId="0DD9769A" w14:textId="77777777" w:rsidR="005D2E95" w:rsidRPr="006A002E" w:rsidRDefault="005D2E95" w:rsidP="005D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RI_WOM_0082</w:t>
            </w:r>
          </w:p>
        </w:tc>
        <w:tc>
          <w:tcPr>
            <w:tcW w:w="1563" w:type="dxa"/>
            <w:noWrap/>
            <w:hideMark/>
          </w:tcPr>
          <w:p w14:paraId="6AA7AAF7" w14:textId="77777777" w:rsidR="005D2E95" w:rsidRPr="006A002E" w:rsidRDefault="005D2E95" w:rsidP="005D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</w:t>
            </w:r>
          </w:p>
        </w:tc>
      </w:tr>
      <w:tr w:rsidR="005D2E95" w:rsidRPr="006A002E" w14:paraId="61B57B38" w14:textId="77777777" w:rsidTr="005D2E95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noWrap/>
            <w:hideMark/>
          </w:tcPr>
          <w:p w14:paraId="4084C694" w14:textId="77777777" w:rsidR="005D2E95" w:rsidRPr="006A002E" w:rsidRDefault="005D2E95" w:rsidP="005D2E9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60" w:type="dxa"/>
            <w:noWrap/>
            <w:hideMark/>
          </w:tcPr>
          <w:p w14:paraId="40C305B7" w14:textId="77777777" w:rsidR="005D2E95" w:rsidRPr="006A002E" w:rsidRDefault="005D2E95" w:rsidP="005D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96" w:type="dxa"/>
            <w:noWrap/>
            <w:hideMark/>
          </w:tcPr>
          <w:p w14:paraId="14BF112E" w14:textId="77777777" w:rsidR="005D2E95" w:rsidRPr="006A002E" w:rsidRDefault="005D2E95" w:rsidP="005D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RI_WOM_0087</w:t>
            </w:r>
          </w:p>
        </w:tc>
        <w:tc>
          <w:tcPr>
            <w:tcW w:w="1563" w:type="dxa"/>
            <w:noWrap/>
            <w:hideMark/>
          </w:tcPr>
          <w:p w14:paraId="0102C112" w14:textId="77777777" w:rsidR="005D2E95" w:rsidRPr="006A002E" w:rsidRDefault="005D2E95" w:rsidP="005D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</w:t>
            </w:r>
          </w:p>
        </w:tc>
      </w:tr>
      <w:tr w:rsidR="005D2E95" w:rsidRPr="006A002E" w14:paraId="3E65F076" w14:textId="77777777" w:rsidTr="005D2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noWrap/>
            <w:hideMark/>
          </w:tcPr>
          <w:p w14:paraId="0A450F94" w14:textId="77777777" w:rsidR="005D2E95" w:rsidRPr="006A002E" w:rsidRDefault="005D2E95" w:rsidP="005D2E9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60" w:type="dxa"/>
            <w:noWrap/>
            <w:hideMark/>
          </w:tcPr>
          <w:p w14:paraId="167365DA" w14:textId="77777777" w:rsidR="005D2E95" w:rsidRPr="006A002E" w:rsidRDefault="005D2E95" w:rsidP="005D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96" w:type="dxa"/>
            <w:noWrap/>
            <w:hideMark/>
          </w:tcPr>
          <w:p w14:paraId="641721CD" w14:textId="77777777" w:rsidR="005D2E95" w:rsidRPr="006A002E" w:rsidRDefault="005D2E95" w:rsidP="005D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RIWOM1284</w:t>
            </w:r>
          </w:p>
        </w:tc>
        <w:tc>
          <w:tcPr>
            <w:tcW w:w="1563" w:type="dxa"/>
            <w:noWrap/>
            <w:hideMark/>
          </w:tcPr>
          <w:p w14:paraId="6678ABDB" w14:textId="77777777" w:rsidR="005D2E95" w:rsidRPr="006A002E" w:rsidRDefault="005D2E95" w:rsidP="005D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</w:t>
            </w:r>
          </w:p>
        </w:tc>
      </w:tr>
      <w:tr w:rsidR="005D2E95" w:rsidRPr="006A002E" w14:paraId="047C01E9" w14:textId="77777777" w:rsidTr="005D2E95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noWrap/>
            <w:hideMark/>
          </w:tcPr>
          <w:p w14:paraId="67C6BB07" w14:textId="77777777" w:rsidR="005D2E95" w:rsidRPr="006A002E" w:rsidRDefault="005D2E95" w:rsidP="005D2E9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60" w:type="dxa"/>
            <w:noWrap/>
            <w:hideMark/>
          </w:tcPr>
          <w:p w14:paraId="4E01E56B" w14:textId="77777777" w:rsidR="005D2E95" w:rsidRPr="006A002E" w:rsidRDefault="005D2E95" w:rsidP="005D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96" w:type="dxa"/>
            <w:noWrap/>
            <w:hideMark/>
          </w:tcPr>
          <w:p w14:paraId="39CB0699" w14:textId="77777777" w:rsidR="005D2E95" w:rsidRPr="006A002E" w:rsidRDefault="005D2E95" w:rsidP="005D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RIWOM5353</w:t>
            </w:r>
          </w:p>
        </w:tc>
        <w:tc>
          <w:tcPr>
            <w:tcW w:w="1563" w:type="dxa"/>
            <w:noWrap/>
            <w:hideMark/>
          </w:tcPr>
          <w:p w14:paraId="3CC8F56C" w14:textId="77777777" w:rsidR="005D2E95" w:rsidRPr="006A002E" w:rsidRDefault="005D2E95" w:rsidP="005D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</w:t>
            </w:r>
          </w:p>
        </w:tc>
      </w:tr>
      <w:tr w:rsidR="005D2E95" w:rsidRPr="006A002E" w14:paraId="73F6BFCA" w14:textId="77777777" w:rsidTr="005D2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noWrap/>
            <w:hideMark/>
          </w:tcPr>
          <w:p w14:paraId="2461FAAC" w14:textId="77777777" w:rsidR="005D2E95" w:rsidRPr="006A002E" w:rsidRDefault="005D2E95" w:rsidP="005D2E9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60" w:type="dxa"/>
            <w:noWrap/>
            <w:hideMark/>
          </w:tcPr>
          <w:p w14:paraId="5DDA66B5" w14:textId="77777777" w:rsidR="005D2E95" w:rsidRPr="006A002E" w:rsidRDefault="005D2E95" w:rsidP="005D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96" w:type="dxa"/>
            <w:noWrap/>
            <w:hideMark/>
          </w:tcPr>
          <w:p w14:paraId="1EA31FDF" w14:textId="77777777" w:rsidR="005D2E95" w:rsidRPr="006A002E" w:rsidRDefault="005D2E95" w:rsidP="005D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RIWOM5362</w:t>
            </w:r>
          </w:p>
        </w:tc>
        <w:tc>
          <w:tcPr>
            <w:tcW w:w="1563" w:type="dxa"/>
            <w:noWrap/>
            <w:hideMark/>
          </w:tcPr>
          <w:p w14:paraId="730A79FC" w14:textId="77777777" w:rsidR="005D2E95" w:rsidRPr="006A002E" w:rsidRDefault="005D2E95" w:rsidP="005D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</w:t>
            </w:r>
          </w:p>
        </w:tc>
      </w:tr>
      <w:tr w:rsidR="005D2E95" w:rsidRPr="006A002E" w14:paraId="5A6BB788" w14:textId="77777777" w:rsidTr="005D2E95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noWrap/>
            <w:hideMark/>
          </w:tcPr>
          <w:p w14:paraId="5C28A357" w14:textId="77777777" w:rsidR="005D2E95" w:rsidRPr="006A002E" w:rsidRDefault="005D2E95" w:rsidP="005D2E9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NAseq</w:t>
            </w:r>
            <w:proofErr w:type="spellEnd"/>
          </w:p>
        </w:tc>
        <w:tc>
          <w:tcPr>
            <w:tcW w:w="2060" w:type="dxa"/>
            <w:noWrap/>
            <w:hideMark/>
          </w:tcPr>
          <w:p w14:paraId="1E0F1D4B" w14:textId="77777777" w:rsidR="005D2E95" w:rsidRPr="006A002E" w:rsidRDefault="005D2E95" w:rsidP="005D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6A002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hydara</w:t>
            </w:r>
            <w:proofErr w:type="spellEnd"/>
          </w:p>
        </w:tc>
        <w:tc>
          <w:tcPr>
            <w:tcW w:w="3096" w:type="dxa"/>
            <w:noWrap/>
            <w:hideMark/>
          </w:tcPr>
          <w:p w14:paraId="44E3942C" w14:textId="77777777" w:rsidR="005D2E95" w:rsidRPr="006A002E" w:rsidRDefault="005D2E95" w:rsidP="005D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563" w:type="dxa"/>
            <w:noWrap/>
            <w:hideMark/>
          </w:tcPr>
          <w:p w14:paraId="69B8323A" w14:textId="77777777" w:rsidR="005D2E95" w:rsidRPr="006A002E" w:rsidRDefault="005D2E95" w:rsidP="005D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</w:t>
            </w:r>
          </w:p>
        </w:tc>
      </w:tr>
      <w:tr w:rsidR="005D2E95" w:rsidRPr="006A002E" w14:paraId="3149924F" w14:textId="77777777" w:rsidTr="005D2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noWrap/>
            <w:hideMark/>
          </w:tcPr>
          <w:p w14:paraId="716CBBCA" w14:textId="77777777" w:rsidR="005D2E95" w:rsidRPr="006A002E" w:rsidRDefault="005D2E95" w:rsidP="005D2E9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60" w:type="dxa"/>
            <w:noWrap/>
            <w:hideMark/>
          </w:tcPr>
          <w:p w14:paraId="736D16FC" w14:textId="77777777" w:rsidR="005D2E95" w:rsidRPr="006A002E" w:rsidRDefault="005D2E95" w:rsidP="005D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96" w:type="dxa"/>
            <w:noWrap/>
            <w:hideMark/>
          </w:tcPr>
          <w:p w14:paraId="3B17C340" w14:textId="77777777" w:rsidR="005D2E95" w:rsidRPr="006A002E" w:rsidRDefault="005D2E95" w:rsidP="005D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563" w:type="dxa"/>
            <w:noWrap/>
            <w:hideMark/>
          </w:tcPr>
          <w:p w14:paraId="19AA31EA" w14:textId="77777777" w:rsidR="005D2E95" w:rsidRPr="006A002E" w:rsidRDefault="005D2E95" w:rsidP="005D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</w:t>
            </w:r>
          </w:p>
        </w:tc>
      </w:tr>
      <w:tr w:rsidR="005D2E95" w:rsidRPr="006A002E" w14:paraId="7FFB94C5" w14:textId="77777777" w:rsidTr="005D2E95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noWrap/>
            <w:hideMark/>
          </w:tcPr>
          <w:p w14:paraId="6E7EB24B" w14:textId="77777777" w:rsidR="005D2E95" w:rsidRPr="006A002E" w:rsidRDefault="005D2E95" w:rsidP="005D2E9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60" w:type="dxa"/>
            <w:noWrap/>
            <w:hideMark/>
          </w:tcPr>
          <w:p w14:paraId="0D8AE009" w14:textId="77777777" w:rsidR="005D2E95" w:rsidRPr="006A002E" w:rsidRDefault="005D2E95" w:rsidP="005D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96" w:type="dxa"/>
            <w:noWrap/>
            <w:hideMark/>
          </w:tcPr>
          <w:p w14:paraId="23C16541" w14:textId="77777777" w:rsidR="005D2E95" w:rsidRPr="006A002E" w:rsidRDefault="005D2E95" w:rsidP="005D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563" w:type="dxa"/>
            <w:noWrap/>
            <w:hideMark/>
          </w:tcPr>
          <w:p w14:paraId="4D5639FE" w14:textId="77777777" w:rsidR="005D2E95" w:rsidRPr="006A002E" w:rsidRDefault="005D2E95" w:rsidP="005D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</w:t>
            </w:r>
          </w:p>
        </w:tc>
      </w:tr>
      <w:tr w:rsidR="005D2E95" w:rsidRPr="006A002E" w14:paraId="0C06C787" w14:textId="77777777" w:rsidTr="005D2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noWrap/>
            <w:hideMark/>
          </w:tcPr>
          <w:p w14:paraId="71873F0D" w14:textId="77777777" w:rsidR="005D2E95" w:rsidRPr="006A002E" w:rsidRDefault="005D2E95" w:rsidP="005D2E9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60" w:type="dxa"/>
            <w:noWrap/>
            <w:hideMark/>
          </w:tcPr>
          <w:p w14:paraId="6C8ACEBB" w14:textId="77777777" w:rsidR="005D2E95" w:rsidRPr="006A002E" w:rsidRDefault="005D2E95" w:rsidP="005D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96" w:type="dxa"/>
            <w:noWrap/>
            <w:hideMark/>
          </w:tcPr>
          <w:p w14:paraId="2429C343" w14:textId="77777777" w:rsidR="005D2E95" w:rsidRPr="006A002E" w:rsidRDefault="005D2E95" w:rsidP="005D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563" w:type="dxa"/>
            <w:noWrap/>
            <w:hideMark/>
          </w:tcPr>
          <w:p w14:paraId="7134A765" w14:textId="77777777" w:rsidR="005D2E95" w:rsidRPr="006A002E" w:rsidRDefault="005D2E95" w:rsidP="005D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</w:t>
            </w:r>
          </w:p>
        </w:tc>
      </w:tr>
      <w:tr w:rsidR="005D2E95" w:rsidRPr="006A002E" w14:paraId="755D097A" w14:textId="77777777" w:rsidTr="005D2E95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noWrap/>
            <w:hideMark/>
          </w:tcPr>
          <w:p w14:paraId="7B214701" w14:textId="77777777" w:rsidR="005D2E95" w:rsidRPr="006A002E" w:rsidRDefault="005D2E95" w:rsidP="005D2E9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60" w:type="dxa"/>
            <w:noWrap/>
            <w:hideMark/>
          </w:tcPr>
          <w:p w14:paraId="46ADDDB6" w14:textId="77777777" w:rsidR="005D2E95" w:rsidRPr="006A002E" w:rsidRDefault="005D2E95" w:rsidP="005D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96" w:type="dxa"/>
            <w:noWrap/>
            <w:hideMark/>
          </w:tcPr>
          <w:p w14:paraId="171F5BC6" w14:textId="77777777" w:rsidR="005D2E95" w:rsidRPr="006A002E" w:rsidRDefault="005D2E95" w:rsidP="005D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563" w:type="dxa"/>
            <w:noWrap/>
            <w:hideMark/>
          </w:tcPr>
          <w:p w14:paraId="29106770" w14:textId="77777777" w:rsidR="005D2E95" w:rsidRPr="006A002E" w:rsidRDefault="005D2E95" w:rsidP="005D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</w:t>
            </w:r>
          </w:p>
        </w:tc>
      </w:tr>
      <w:tr w:rsidR="005D2E95" w:rsidRPr="006A002E" w14:paraId="0DA0820A" w14:textId="77777777" w:rsidTr="005D2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noWrap/>
            <w:hideMark/>
          </w:tcPr>
          <w:p w14:paraId="0D418CB4" w14:textId="77777777" w:rsidR="005D2E95" w:rsidRPr="006A002E" w:rsidRDefault="005D2E95" w:rsidP="005D2E9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NAseq</w:t>
            </w:r>
            <w:proofErr w:type="spellEnd"/>
          </w:p>
        </w:tc>
        <w:tc>
          <w:tcPr>
            <w:tcW w:w="2060" w:type="dxa"/>
            <w:noWrap/>
            <w:hideMark/>
          </w:tcPr>
          <w:p w14:paraId="26BF80C7" w14:textId="77777777" w:rsidR="005D2E95" w:rsidRPr="006A002E" w:rsidRDefault="005D2E95" w:rsidP="005D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6A002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emophoon</w:t>
            </w:r>
            <w:proofErr w:type="spellEnd"/>
          </w:p>
        </w:tc>
        <w:tc>
          <w:tcPr>
            <w:tcW w:w="3096" w:type="dxa"/>
            <w:noWrap/>
            <w:hideMark/>
          </w:tcPr>
          <w:p w14:paraId="1BBC0C4A" w14:textId="77777777" w:rsidR="005D2E95" w:rsidRPr="006A002E" w:rsidRDefault="005D2E95" w:rsidP="005D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4</w:t>
            </w:r>
          </w:p>
        </w:tc>
        <w:tc>
          <w:tcPr>
            <w:tcW w:w="1563" w:type="dxa"/>
            <w:noWrap/>
            <w:hideMark/>
          </w:tcPr>
          <w:p w14:paraId="18303CFD" w14:textId="77777777" w:rsidR="005D2E95" w:rsidRPr="006A002E" w:rsidRDefault="005D2E95" w:rsidP="005D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</w:t>
            </w:r>
          </w:p>
        </w:tc>
      </w:tr>
      <w:tr w:rsidR="005D2E95" w:rsidRPr="006A002E" w14:paraId="17F835E1" w14:textId="77777777" w:rsidTr="005D2E95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noWrap/>
            <w:hideMark/>
          </w:tcPr>
          <w:p w14:paraId="61A98216" w14:textId="77777777" w:rsidR="005D2E95" w:rsidRPr="006A002E" w:rsidRDefault="005D2E95" w:rsidP="005D2E9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60" w:type="dxa"/>
            <w:noWrap/>
            <w:hideMark/>
          </w:tcPr>
          <w:p w14:paraId="3EF078A2" w14:textId="77777777" w:rsidR="005D2E95" w:rsidRPr="006A002E" w:rsidRDefault="005D2E95" w:rsidP="005D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96" w:type="dxa"/>
            <w:noWrap/>
            <w:hideMark/>
          </w:tcPr>
          <w:p w14:paraId="2A50B53F" w14:textId="77777777" w:rsidR="005D2E95" w:rsidRPr="006A002E" w:rsidRDefault="005D2E95" w:rsidP="005D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2</w:t>
            </w:r>
          </w:p>
        </w:tc>
        <w:tc>
          <w:tcPr>
            <w:tcW w:w="1563" w:type="dxa"/>
            <w:noWrap/>
            <w:hideMark/>
          </w:tcPr>
          <w:p w14:paraId="7545F5EB" w14:textId="77777777" w:rsidR="005D2E95" w:rsidRPr="006A002E" w:rsidRDefault="005D2E95" w:rsidP="005D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</w:t>
            </w:r>
          </w:p>
        </w:tc>
      </w:tr>
      <w:tr w:rsidR="005D2E95" w:rsidRPr="006A002E" w14:paraId="76E097B3" w14:textId="77777777" w:rsidTr="005D2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noWrap/>
            <w:hideMark/>
          </w:tcPr>
          <w:p w14:paraId="2837B5CE" w14:textId="77777777" w:rsidR="005D2E95" w:rsidRPr="006A002E" w:rsidRDefault="005D2E95" w:rsidP="005D2E9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60" w:type="dxa"/>
            <w:noWrap/>
            <w:hideMark/>
          </w:tcPr>
          <w:p w14:paraId="7C467B18" w14:textId="77777777" w:rsidR="005D2E95" w:rsidRPr="006A002E" w:rsidRDefault="005D2E95" w:rsidP="005D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96" w:type="dxa"/>
            <w:noWrap/>
            <w:hideMark/>
          </w:tcPr>
          <w:p w14:paraId="36ED5110" w14:textId="77777777" w:rsidR="005D2E95" w:rsidRPr="006A002E" w:rsidRDefault="005D2E95" w:rsidP="005D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6</w:t>
            </w:r>
          </w:p>
        </w:tc>
        <w:tc>
          <w:tcPr>
            <w:tcW w:w="1563" w:type="dxa"/>
            <w:noWrap/>
            <w:hideMark/>
          </w:tcPr>
          <w:p w14:paraId="494BAAB4" w14:textId="77777777" w:rsidR="005D2E95" w:rsidRPr="006A002E" w:rsidRDefault="005D2E95" w:rsidP="005D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</w:t>
            </w:r>
          </w:p>
        </w:tc>
      </w:tr>
      <w:tr w:rsidR="005D2E95" w:rsidRPr="006A002E" w14:paraId="1A7260BE" w14:textId="77777777" w:rsidTr="005D2E95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noWrap/>
            <w:hideMark/>
          </w:tcPr>
          <w:p w14:paraId="2128A5D7" w14:textId="77777777" w:rsidR="005D2E95" w:rsidRPr="006A002E" w:rsidRDefault="005D2E95" w:rsidP="005D2E9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60" w:type="dxa"/>
            <w:noWrap/>
            <w:hideMark/>
          </w:tcPr>
          <w:p w14:paraId="2F6EEDAB" w14:textId="77777777" w:rsidR="005D2E95" w:rsidRPr="006A002E" w:rsidRDefault="005D2E95" w:rsidP="005D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96" w:type="dxa"/>
            <w:noWrap/>
            <w:hideMark/>
          </w:tcPr>
          <w:p w14:paraId="4DA07450" w14:textId="77777777" w:rsidR="005D2E95" w:rsidRPr="006A002E" w:rsidRDefault="005D2E95" w:rsidP="005D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9</w:t>
            </w:r>
          </w:p>
        </w:tc>
        <w:tc>
          <w:tcPr>
            <w:tcW w:w="1563" w:type="dxa"/>
            <w:noWrap/>
            <w:hideMark/>
          </w:tcPr>
          <w:p w14:paraId="1F9B0DF0" w14:textId="77777777" w:rsidR="005D2E95" w:rsidRPr="006A002E" w:rsidRDefault="005D2E95" w:rsidP="005D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</w:t>
            </w:r>
          </w:p>
        </w:tc>
      </w:tr>
      <w:tr w:rsidR="005D2E95" w:rsidRPr="006A002E" w14:paraId="3A6DBFE8" w14:textId="77777777" w:rsidTr="005D2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noWrap/>
            <w:hideMark/>
          </w:tcPr>
          <w:p w14:paraId="30F62779" w14:textId="77777777" w:rsidR="005D2E95" w:rsidRPr="006A002E" w:rsidRDefault="005D2E95" w:rsidP="005D2E9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60" w:type="dxa"/>
            <w:noWrap/>
            <w:hideMark/>
          </w:tcPr>
          <w:p w14:paraId="6E552D9D" w14:textId="77777777" w:rsidR="005D2E95" w:rsidRPr="006A002E" w:rsidRDefault="005D2E95" w:rsidP="005D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96" w:type="dxa"/>
            <w:noWrap/>
            <w:hideMark/>
          </w:tcPr>
          <w:p w14:paraId="54C3C603" w14:textId="77777777" w:rsidR="005D2E95" w:rsidRPr="006A002E" w:rsidRDefault="005D2E95" w:rsidP="005D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6</w:t>
            </w:r>
          </w:p>
        </w:tc>
        <w:tc>
          <w:tcPr>
            <w:tcW w:w="1563" w:type="dxa"/>
            <w:noWrap/>
            <w:hideMark/>
          </w:tcPr>
          <w:p w14:paraId="7590432B" w14:textId="77777777" w:rsidR="005D2E95" w:rsidRPr="006A002E" w:rsidRDefault="005D2E95" w:rsidP="005D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</w:t>
            </w:r>
          </w:p>
        </w:tc>
      </w:tr>
      <w:tr w:rsidR="005D2E95" w:rsidRPr="006A002E" w14:paraId="7F5D9A58" w14:textId="77777777" w:rsidTr="005D2E95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noWrap/>
            <w:hideMark/>
          </w:tcPr>
          <w:p w14:paraId="1F6807B7" w14:textId="77777777" w:rsidR="005D2E95" w:rsidRPr="006A002E" w:rsidRDefault="005D2E95" w:rsidP="005D2E9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60" w:type="dxa"/>
            <w:noWrap/>
            <w:hideMark/>
          </w:tcPr>
          <w:p w14:paraId="74FCC88D" w14:textId="77777777" w:rsidR="005D2E95" w:rsidRPr="006A002E" w:rsidRDefault="005D2E95" w:rsidP="005D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96" w:type="dxa"/>
            <w:noWrap/>
            <w:hideMark/>
          </w:tcPr>
          <w:p w14:paraId="20A6B798" w14:textId="77777777" w:rsidR="005D2E95" w:rsidRPr="006A002E" w:rsidRDefault="005D2E95" w:rsidP="005D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3</w:t>
            </w:r>
          </w:p>
        </w:tc>
        <w:tc>
          <w:tcPr>
            <w:tcW w:w="1563" w:type="dxa"/>
            <w:noWrap/>
            <w:hideMark/>
          </w:tcPr>
          <w:p w14:paraId="36DE0B20" w14:textId="77777777" w:rsidR="005D2E95" w:rsidRPr="006A002E" w:rsidRDefault="005D2E95" w:rsidP="005D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</w:t>
            </w:r>
          </w:p>
        </w:tc>
      </w:tr>
      <w:tr w:rsidR="005D2E95" w:rsidRPr="006A002E" w14:paraId="6115A301" w14:textId="77777777" w:rsidTr="005D2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noWrap/>
            <w:hideMark/>
          </w:tcPr>
          <w:p w14:paraId="44F72C5D" w14:textId="77777777" w:rsidR="005D2E95" w:rsidRPr="006A002E" w:rsidRDefault="005D2E95" w:rsidP="005D2E9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60" w:type="dxa"/>
            <w:noWrap/>
            <w:hideMark/>
          </w:tcPr>
          <w:p w14:paraId="596DB224" w14:textId="77777777" w:rsidR="005D2E95" w:rsidRPr="006A002E" w:rsidRDefault="005D2E95" w:rsidP="005D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96" w:type="dxa"/>
            <w:noWrap/>
            <w:hideMark/>
          </w:tcPr>
          <w:p w14:paraId="6057FE6B" w14:textId="77777777" w:rsidR="005D2E95" w:rsidRPr="006A002E" w:rsidRDefault="005D2E95" w:rsidP="005D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4</w:t>
            </w:r>
          </w:p>
        </w:tc>
        <w:tc>
          <w:tcPr>
            <w:tcW w:w="1563" w:type="dxa"/>
            <w:noWrap/>
            <w:hideMark/>
          </w:tcPr>
          <w:p w14:paraId="2AC84BEE" w14:textId="77777777" w:rsidR="005D2E95" w:rsidRPr="006A002E" w:rsidRDefault="005D2E95" w:rsidP="005D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</w:t>
            </w:r>
          </w:p>
        </w:tc>
      </w:tr>
    </w:tbl>
    <w:p w14:paraId="4D6D4170" w14:textId="77777777" w:rsidR="00425613" w:rsidRDefault="005D2E95"/>
    <w:sectPr w:rsidR="004256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E95"/>
    <w:rsid w:val="004F0A59"/>
    <w:rsid w:val="005D2E95"/>
    <w:rsid w:val="00AD0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9926E"/>
  <w15:chartTrackingRefBased/>
  <w15:docId w15:val="{D0E076AF-B48F-4DDC-9A10-382F75322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E95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5D2E95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Miles</dc:creator>
  <cp:keywords/>
  <dc:description/>
  <cp:lastModifiedBy>Luca Miles</cp:lastModifiedBy>
  <cp:revision>1</cp:revision>
  <dcterms:created xsi:type="dcterms:W3CDTF">2021-06-04T07:21:00Z</dcterms:created>
  <dcterms:modified xsi:type="dcterms:W3CDTF">2021-06-04T07:22:00Z</dcterms:modified>
</cp:coreProperties>
</file>